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5C7E" w:rsidRPr="00344B33" w:rsidRDefault="003947C7" w:rsidP="00A25EAA">
      <w:pPr>
        <w:jc w:val="left"/>
        <w:rPr>
          <w:rFonts w:ascii="Arabic Typesetting" w:hAnsi="Arabic Typesetting" w:cs="Arabic Typesetting"/>
          <w:sz w:val="24"/>
        </w:rPr>
      </w:pPr>
      <w:r w:rsidRPr="007349D2">
        <w:rPr>
          <w:sz w:val="24"/>
        </w:rPr>
        <w:t xml:space="preserve">Table </w:t>
      </w:r>
      <w:r w:rsidR="00413E74">
        <w:rPr>
          <w:rFonts w:hint="eastAsia"/>
          <w:sz w:val="24"/>
        </w:rPr>
        <w:t>S4</w:t>
      </w:r>
      <w:r w:rsidR="00A25EAA" w:rsidRPr="007349D2">
        <w:rPr>
          <w:sz w:val="24"/>
        </w:rPr>
        <w:t>. Nucleotide var</w:t>
      </w:r>
      <w:r w:rsidR="004D7669" w:rsidRPr="007349D2">
        <w:rPr>
          <w:sz w:val="24"/>
        </w:rPr>
        <w:t>iation pattern</w:t>
      </w:r>
      <w:r w:rsidR="008C6E5D" w:rsidRPr="007349D2">
        <w:rPr>
          <w:sz w:val="24"/>
        </w:rPr>
        <w:t>s</w:t>
      </w:r>
      <w:r w:rsidR="00D74DF9" w:rsidRPr="007349D2">
        <w:rPr>
          <w:sz w:val="24"/>
        </w:rPr>
        <w:t xml:space="preserve"> of the 36</w:t>
      </w:r>
      <w:r w:rsidR="004D7669" w:rsidRPr="007349D2">
        <w:rPr>
          <w:sz w:val="24"/>
        </w:rPr>
        <w:t xml:space="preserve"> single copy nuclear gene</w:t>
      </w:r>
      <w:r w:rsidR="00444462">
        <w:rPr>
          <w:sz w:val="24"/>
        </w:rPr>
        <w:t>s</w:t>
      </w:r>
      <w:r w:rsidR="004D7669" w:rsidRPr="007349D2">
        <w:rPr>
          <w:sz w:val="24"/>
        </w:rPr>
        <w:t xml:space="preserve"> used in this study.</w:t>
      </w:r>
    </w:p>
    <w:tbl>
      <w:tblPr>
        <w:tblW w:w="15045" w:type="dxa"/>
        <w:jc w:val="center"/>
        <w:tblLook w:val="04A0"/>
      </w:tblPr>
      <w:tblGrid>
        <w:gridCol w:w="587"/>
        <w:gridCol w:w="436"/>
        <w:gridCol w:w="397"/>
        <w:gridCol w:w="743"/>
        <w:gridCol w:w="743"/>
        <w:gridCol w:w="518"/>
        <w:gridCol w:w="743"/>
        <w:gridCol w:w="550"/>
        <w:gridCol w:w="582"/>
        <w:gridCol w:w="236"/>
        <w:gridCol w:w="379"/>
        <w:gridCol w:w="379"/>
        <w:gridCol w:w="743"/>
        <w:gridCol w:w="743"/>
        <w:gridCol w:w="518"/>
        <w:gridCol w:w="743"/>
        <w:gridCol w:w="550"/>
        <w:gridCol w:w="582"/>
        <w:gridCol w:w="236"/>
        <w:gridCol w:w="379"/>
        <w:gridCol w:w="379"/>
        <w:gridCol w:w="743"/>
        <w:gridCol w:w="743"/>
        <w:gridCol w:w="518"/>
        <w:gridCol w:w="743"/>
        <w:gridCol w:w="550"/>
        <w:gridCol w:w="582"/>
      </w:tblGrid>
      <w:tr w:rsidR="003947C7" w:rsidRPr="002927A1">
        <w:trPr>
          <w:trHeight w:val="270"/>
          <w:jc w:val="center"/>
        </w:trPr>
        <w:tc>
          <w:tcPr>
            <w:tcW w:w="58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  <w:t>Locus</w:t>
            </w:r>
          </w:p>
        </w:tc>
        <w:tc>
          <w:tcPr>
            <w:tcW w:w="471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A25EAA" w:rsidP="003947C7">
            <w:pPr>
              <w:widowControl/>
              <w:jc w:val="center"/>
              <w:rPr>
                <w:rFonts w:eastAsia="宋体" w:cs="Times New Roman"/>
                <w:b/>
                <w:bCs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b/>
                <w:bCs/>
                <w:i/>
                <w:kern w:val="0"/>
                <w:sz w:val="16"/>
                <w:szCs w:val="13"/>
              </w:rPr>
              <w:t>Panax ginseng</w:t>
            </w:r>
            <w:r w:rsidR="00984E7E" w:rsidRPr="00984E7E">
              <w:rPr>
                <w:rFonts w:eastAsia="宋体" w:cs="Times New Roman"/>
                <w:b/>
                <w:bCs/>
                <w:i/>
                <w:kern w:val="0"/>
                <w:sz w:val="16"/>
                <w:szCs w:val="13"/>
                <w:vertAlign w:val="superscript"/>
              </w:rPr>
              <w:t>&amp;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 xml:space="preserve">　</w:t>
            </w:r>
          </w:p>
        </w:tc>
        <w:tc>
          <w:tcPr>
            <w:tcW w:w="463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A25EAA" w:rsidP="003947C7">
            <w:pPr>
              <w:widowControl/>
              <w:jc w:val="center"/>
              <w:rPr>
                <w:rFonts w:eastAsia="宋体" w:cs="Times New Roman"/>
                <w:b/>
                <w:bCs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b/>
                <w:bCs/>
                <w:i/>
                <w:kern w:val="0"/>
                <w:sz w:val="16"/>
                <w:szCs w:val="13"/>
              </w:rPr>
              <w:t>Panax notoginseng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 xml:space="preserve">　</w:t>
            </w:r>
          </w:p>
        </w:tc>
        <w:tc>
          <w:tcPr>
            <w:tcW w:w="463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</w:pPr>
            <w:r w:rsidRPr="007349D2">
              <w:rPr>
                <w:rFonts w:eastAsia="宋体" w:cs="Times New Roman"/>
                <w:b/>
                <w:bCs/>
                <w:i/>
                <w:kern w:val="0"/>
                <w:sz w:val="16"/>
                <w:szCs w:val="13"/>
              </w:rPr>
              <w:t>P</w:t>
            </w:r>
            <w:r w:rsidR="00827E02" w:rsidRPr="007349D2">
              <w:rPr>
                <w:rFonts w:eastAsia="宋体" w:cs="Times New Roman"/>
                <w:b/>
                <w:bCs/>
                <w:i/>
                <w:kern w:val="0"/>
                <w:sz w:val="16"/>
                <w:szCs w:val="13"/>
              </w:rPr>
              <w:t>anax</w:t>
            </w:r>
            <w:r w:rsidR="00827E02" w:rsidRPr="002927A1"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  <w:t xml:space="preserve"> </w:t>
            </w:r>
            <w:r w:rsidR="00827E02" w:rsidRPr="002927A1">
              <w:rPr>
                <w:b/>
                <w:i/>
                <w:sz w:val="16"/>
              </w:rPr>
              <w:t>quinquefolius</w:t>
            </w:r>
          </w:p>
        </w:tc>
      </w:tr>
      <w:tr w:rsidR="00827E02" w:rsidRPr="002927A1">
        <w:trPr>
          <w:trHeight w:val="280"/>
          <w:jc w:val="center"/>
        </w:trPr>
        <w:tc>
          <w:tcPr>
            <w:tcW w:w="58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3947C7" w:rsidRPr="002927A1" w:rsidRDefault="003947C7" w:rsidP="003947C7">
            <w:pPr>
              <w:widowControl/>
              <w:jc w:val="left"/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8C6E5D" w:rsidP="003947C7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  <w:t>Ss</w:t>
            </w:r>
            <w:r w:rsidR="004A555B"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  <w:t>*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  <w:t>St</w:t>
            </w:r>
            <w:r w:rsidR="004A555B" w:rsidRPr="004A555B">
              <w:rPr>
                <w:rFonts w:eastAsia="宋体" w:cs="Times New Roman"/>
                <w:b/>
                <w:bCs/>
                <w:kern w:val="0"/>
                <w:sz w:val="16"/>
                <w:szCs w:val="13"/>
                <w:vertAlign w:val="superscript"/>
              </w:rPr>
              <w:t>#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  <w:t>πt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  <w:t>πsyn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  <w:t>Ssy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  <w:t>πnon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  <w:t>Snon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  <w:t>ka/k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  <w:t xml:space="preserve">　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8C6E5D" w:rsidP="003947C7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  <w:t>S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  <w:t>St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  <w:t>πt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  <w:t>πsyn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  <w:t>Ssy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  <w:t>πnon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  <w:t>Snon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  <w:t>ka/k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  <w:t xml:space="preserve">　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8C6E5D" w:rsidP="003947C7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  <w:t>S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  <w:t>St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  <w:t>πt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  <w:t>πsyn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  <w:t>Ssyn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  <w:t>πnon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  <w:t>Snon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b/>
                <w:bCs/>
                <w:kern w:val="0"/>
                <w:sz w:val="16"/>
                <w:szCs w:val="13"/>
              </w:rPr>
              <w:t>ka/ks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W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7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257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64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2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3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4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07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02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331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W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21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296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93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3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78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69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42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2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23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428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60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137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W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3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224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40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3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204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21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1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1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211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49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232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W1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9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22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3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2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1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26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41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326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W2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9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389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98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2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3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29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0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72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66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385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W2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9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209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41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1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14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54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03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205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44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214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W2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1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3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33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1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13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W3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2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05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0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12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02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167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W32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4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F30532" w:rsidP="00F30532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F30532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F30532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F30532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E00939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45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F30532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F30532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F30532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F30532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E00939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6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F30532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F30532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F30532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F30532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E00939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W35</w:t>
            </w:r>
          </w:p>
        </w:tc>
        <w:tc>
          <w:tcPr>
            <w:tcW w:w="471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F30532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3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86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C97D2F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4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515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28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54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W3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9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241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41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1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0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263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W47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9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86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43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3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1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7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38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212</w:t>
            </w:r>
          </w:p>
        </w:tc>
      </w:tr>
      <w:tr w:rsidR="00B9366A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9366A" w:rsidRPr="002927A1" w:rsidRDefault="00B9366A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W48</w:t>
            </w:r>
          </w:p>
        </w:tc>
        <w:tc>
          <w:tcPr>
            <w:tcW w:w="471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366A" w:rsidRPr="002927A1" w:rsidRDefault="00B9366A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366A" w:rsidRPr="002927A1" w:rsidRDefault="00B9366A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366A" w:rsidRPr="002927A1" w:rsidRDefault="00B9366A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366A" w:rsidRPr="002927A1" w:rsidRDefault="00B9366A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366A" w:rsidRPr="002927A1" w:rsidRDefault="00B9366A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45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366A" w:rsidRPr="002927A1" w:rsidRDefault="00B9366A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366A" w:rsidRPr="002927A1" w:rsidRDefault="00B9366A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366A" w:rsidRPr="002927A1" w:rsidRDefault="00B9366A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366A" w:rsidRPr="002927A1" w:rsidRDefault="00B9366A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366A" w:rsidRPr="009A7799" w:rsidRDefault="00B9366A" w:rsidP="003947C7">
            <w:pPr>
              <w:widowControl/>
              <w:jc w:val="center"/>
              <w:rPr>
                <w:rFonts w:eastAsia="宋体" w:cs="Times New Roman"/>
                <w:color w:val="0000FF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366A" w:rsidRPr="002927A1" w:rsidRDefault="00B9366A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366A" w:rsidRPr="002927A1" w:rsidRDefault="00B9366A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366A" w:rsidRPr="002927A1" w:rsidRDefault="00B9366A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366A" w:rsidRPr="002927A1" w:rsidRDefault="00B9366A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41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366A" w:rsidRPr="002927A1" w:rsidRDefault="00B9366A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366A" w:rsidRPr="002927A1" w:rsidRDefault="00B9366A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366A" w:rsidRPr="002927A1" w:rsidRDefault="00B9366A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366A" w:rsidRPr="002927A1" w:rsidRDefault="00B9366A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366A" w:rsidRPr="009A7799" w:rsidRDefault="00B9366A" w:rsidP="003947C7">
            <w:pPr>
              <w:widowControl/>
              <w:jc w:val="center"/>
              <w:rPr>
                <w:rFonts w:eastAsia="宋体" w:cs="Times New Roman"/>
                <w:color w:val="0000FF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W5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3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3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82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.1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0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1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09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15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.572</w:t>
            </w:r>
          </w:p>
        </w:tc>
      </w:tr>
      <w:tr w:rsidR="00F3053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532" w:rsidRPr="002927A1" w:rsidRDefault="00F30532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W5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30532" w:rsidRPr="002927A1" w:rsidRDefault="00F30532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532" w:rsidRPr="002927A1" w:rsidRDefault="00F30532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532" w:rsidRPr="002927A1" w:rsidRDefault="00F30532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3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532" w:rsidRPr="002927A1" w:rsidRDefault="00F30532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22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532" w:rsidRPr="002927A1" w:rsidRDefault="00F30532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532" w:rsidRPr="002927A1" w:rsidRDefault="00F30532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33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30532" w:rsidRPr="002927A1" w:rsidRDefault="00F30532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0532" w:rsidRPr="002927A1" w:rsidRDefault="00F30532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0532" w:rsidRPr="002927A1" w:rsidRDefault="00F30532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463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0532" w:rsidRPr="002927A1" w:rsidRDefault="00F30532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bookmarkStart w:id="0" w:name="_GoBack"/>
            <w:bookmarkEnd w:id="0"/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0532" w:rsidRPr="002927A1" w:rsidRDefault="00F30532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463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0532" w:rsidRPr="002927A1" w:rsidRDefault="00F30532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W5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5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05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36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6.5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5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26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W6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3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EF4B64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EF4B64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EF4B64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EF4B64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5C0E32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2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EF4B64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EF4B64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EF4B64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EF4B64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5C0E32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EF4B64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EF4B64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EF4B64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EF4B64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5C0E32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W65</w:t>
            </w:r>
          </w:p>
        </w:tc>
        <w:tc>
          <w:tcPr>
            <w:tcW w:w="471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F30532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N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0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16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3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12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36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391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W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7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23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73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1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25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15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6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9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29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99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768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W7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0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206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27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6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1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67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18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2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8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892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98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517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W8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1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74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0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3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27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59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18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314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W83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5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61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052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3293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1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266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7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79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2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7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285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2424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458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187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4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61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321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3409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4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408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6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117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W85</w:t>
            </w:r>
          </w:p>
        </w:tc>
        <w:tc>
          <w:tcPr>
            <w:tcW w:w="4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3</w:t>
            </w:r>
          </w:p>
        </w:tc>
        <w:tc>
          <w:tcPr>
            <w:tcW w:w="3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0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726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3723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37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7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97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6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325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599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8</w:t>
            </w:r>
          </w:p>
        </w:tc>
        <w:tc>
          <w:tcPr>
            <w:tcW w:w="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8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328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4849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328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66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Z8</w:t>
            </w:r>
          </w:p>
        </w:tc>
        <w:tc>
          <w:tcPr>
            <w:tcW w:w="4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7</w:t>
            </w:r>
          </w:p>
        </w:tc>
        <w:tc>
          <w:tcPr>
            <w:tcW w:w="3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7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872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2501</w:t>
            </w:r>
          </w:p>
        </w:tc>
        <w:tc>
          <w:tcPr>
            <w:tcW w:w="5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8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3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5</w:t>
            </w:r>
          </w:p>
        </w:tc>
        <w:tc>
          <w:tcPr>
            <w:tcW w:w="5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118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2</w:t>
            </w:r>
          </w:p>
        </w:tc>
        <w:tc>
          <w:tcPr>
            <w:tcW w:w="3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112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061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5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</w:t>
            </w:r>
          </w:p>
        </w:tc>
        <w:tc>
          <w:tcPr>
            <w:tcW w:w="3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3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681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749</w:t>
            </w:r>
          </w:p>
        </w:tc>
        <w:tc>
          <w:tcPr>
            <w:tcW w:w="5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</w:t>
            </w:r>
          </w:p>
        </w:tc>
        <w:tc>
          <w:tcPr>
            <w:tcW w:w="7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Z1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0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92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17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1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0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1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2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04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Z2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2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217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7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3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1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09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8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211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Z2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0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10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1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39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91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6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52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47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308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Z2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9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290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69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384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10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27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Z3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29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63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232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.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4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70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22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3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9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55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00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643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Z4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4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08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0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58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4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16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Z4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1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476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18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3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46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7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3047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24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79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Z5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2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25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36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.4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1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19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0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24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0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25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Z63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25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230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212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9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8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3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63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38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2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5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25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390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87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22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Z6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7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783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08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7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3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409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7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846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17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93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Z6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9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206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43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2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9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388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2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2954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2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86</w:t>
            </w:r>
          </w:p>
        </w:tc>
      </w:tr>
      <w:tr w:rsidR="00827E02" w:rsidRPr="002927A1">
        <w:trPr>
          <w:trHeight w:hRule="exact" w:val="238"/>
          <w:jc w:val="center"/>
        </w:trPr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i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i/>
                <w:kern w:val="0"/>
                <w:sz w:val="16"/>
                <w:szCs w:val="13"/>
              </w:rPr>
              <w:t>Z70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9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94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46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4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 xml:space="preserve">　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7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14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11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 xml:space="preserve">　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3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107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86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0032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5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947C7" w:rsidRPr="002927A1" w:rsidRDefault="003947C7" w:rsidP="003947C7">
            <w:pPr>
              <w:widowControl/>
              <w:jc w:val="center"/>
              <w:rPr>
                <w:rFonts w:eastAsia="宋体" w:cs="Times New Roman"/>
                <w:kern w:val="0"/>
                <w:sz w:val="16"/>
                <w:szCs w:val="13"/>
              </w:rPr>
            </w:pPr>
            <w:r w:rsidRPr="002927A1">
              <w:rPr>
                <w:rFonts w:eastAsia="宋体" w:cs="Times New Roman"/>
                <w:kern w:val="0"/>
                <w:sz w:val="16"/>
                <w:szCs w:val="13"/>
              </w:rPr>
              <w:t>0.373</w:t>
            </w:r>
          </w:p>
        </w:tc>
      </w:tr>
    </w:tbl>
    <w:p w:rsidR="003947C7" w:rsidRPr="002927A1" w:rsidRDefault="00CE34E9">
      <w:r>
        <w:t xml:space="preserve">NA, no available information; </w:t>
      </w:r>
      <w:r w:rsidR="004A555B">
        <w:t>*, species-specific SNPs are calculated based on the total segregating sites of the three species; #, the SNPs that showed monomorphic within</w:t>
      </w:r>
      <w:r w:rsidR="00984E7E">
        <w:t xml:space="preserve"> each species were not included;&amp;, </w:t>
      </w:r>
      <w:r w:rsidR="0017634C">
        <w:t xml:space="preserve">nucleotide diversity </w:t>
      </w:r>
      <w:r w:rsidR="009E0048">
        <w:t xml:space="preserve">of </w:t>
      </w:r>
      <w:r w:rsidR="009E0048" w:rsidRPr="009E0048">
        <w:rPr>
          <w:i/>
        </w:rPr>
        <w:t>Panax ginseng</w:t>
      </w:r>
      <w:r w:rsidR="00984E7E">
        <w:t xml:space="preserve"> </w:t>
      </w:r>
      <w:r w:rsidR="00E972DA">
        <w:t>was</w:t>
      </w:r>
      <w:r w:rsidR="00984E7E">
        <w:t xml:space="preserve"> retrieved from our previous study (Li et al., 2015).</w:t>
      </w:r>
    </w:p>
    <w:sectPr w:rsidR="003947C7" w:rsidRPr="002927A1" w:rsidSect="004B722B">
      <w:headerReference w:type="default" r:id="rId6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7799" w:rsidRDefault="009A7799" w:rsidP="003947C7">
      <w:r>
        <w:separator/>
      </w:r>
    </w:p>
  </w:endnote>
  <w:endnote w:type="continuationSeparator" w:id="0">
    <w:p w:rsidR="009A7799" w:rsidRDefault="009A7799" w:rsidP="003947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abic Typesetting">
    <w:altName w:val="Cambria"/>
    <w:charset w:val="00"/>
    <w:family w:val="script"/>
    <w:pitch w:val="variable"/>
    <w:sig w:usb0="A000206F" w:usb1="C0000000" w:usb2="00000008" w:usb3="00000000" w:csb0="000000D3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7799" w:rsidRDefault="009A7799" w:rsidP="003947C7">
      <w:r>
        <w:separator/>
      </w:r>
    </w:p>
  </w:footnote>
  <w:footnote w:type="continuationSeparator" w:id="0">
    <w:p w:rsidR="009A7799" w:rsidRDefault="009A7799" w:rsidP="003947C7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A7799" w:rsidRDefault="009A7799" w:rsidP="0086245E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E3ECA"/>
    <w:rsid w:val="000129F1"/>
    <w:rsid w:val="00017FE5"/>
    <w:rsid w:val="00021D53"/>
    <w:rsid w:val="00035B4A"/>
    <w:rsid w:val="00047377"/>
    <w:rsid w:val="00050EEE"/>
    <w:rsid w:val="000623FB"/>
    <w:rsid w:val="00073907"/>
    <w:rsid w:val="000746CA"/>
    <w:rsid w:val="000B024B"/>
    <w:rsid w:val="000B0E22"/>
    <w:rsid w:val="000B5CBD"/>
    <w:rsid w:val="000C7C4A"/>
    <w:rsid w:val="000D480E"/>
    <w:rsid w:val="000E2B78"/>
    <w:rsid w:val="000E4664"/>
    <w:rsid w:val="000E7345"/>
    <w:rsid w:val="00106EC3"/>
    <w:rsid w:val="001142D5"/>
    <w:rsid w:val="00114860"/>
    <w:rsid w:val="001365CE"/>
    <w:rsid w:val="0014302A"/>
    <w:rsid w:val="00147787"/>
    <w:rsid w:val="001760C1"/>
    <w:rsid w:val="0017634C"/>
    <w:rsid w:val="00180DDE"/>
    <w:rsid w:val="001878DD"/>
    <w:rsid w:val="00190886"/>
    <w:rsid w:val="001A0CC2"/>
    <w:rsid w:val="001A624F"/>
    <w:rsid w:val="001F1823"/>
    <w:rsid w:val="001F47F5"/>
    <w:rsid w:val="0023031E"/>
    <w:rsid w:val="00235A6C"/>
    <w:rsid w:val="00245C7E"/>
    <w:rsid w:val="00263AF8"/>
    <w:rsid w:val="00270206"/>
    <w:rsid w:val="00275D3F"/>
    <w:rsid w:val="002766BD"/>
    <w:rsid w:val="00286B81"/>
    <w:rsid w:val="002927A1"/>
    <w:rsid w:val="0029458F"/>
    <w:rsid w:val="0029534B"/>
    <w:rsid w:val="002B51C5"/>
    <w:rsid w:val="002B7EA5"/>
    <w:rsid w:val="002D2190"/>
    <w:rsid w:val="002D4D33"/>
    <w:rsid w:val="002F7BB5"/>
    <w:rsid w:val="00306C59"/>
    <w:rsid w:val="003159B0"/>
    <w:rsid w:val="00321F90"/>
    <w:rsid w:val="00324604"/>
    <w:rsid w:val="003426C6"/>
    <w:rsid w:val="00344B33"/>
    <w:rsid w:val="0035714B"/>
    <w:rsid w:val="003947C7"/>
    <w:rsid w:val="003A046D"/>
    <w:rsid w:val="003A1613"/>
    <w:rsid w:val="003A2AE6"/>
    <w:rsid w:val="003D5838"/>
    <w:rsid w:val="003F6497"/>
    <w:rsid w:val="00413E74"/>
    <w:rsid w:val="00444462"/>
    <w:rsid w:val="00482BB4"/>
    <w:rsid w:val="004A555B"/>
    <w:rsid w:val="004B161C"/>
    <w:rsid w:val="004B38FF"/>
    <w:rsid w:val="004B4982"/>
    <w:rsid w:val="004B722B"/>
    <w:rsid w:val="004B7A9D"/>
    <w:rsid w:val="004C4B7A"/>
    <w:rsid w:val="004D4B37"/>
    <w:rsid w:val="004D7669"/>
    <w:rsid w:val="004E5D97"/>
    <w:rsid w:val="0051225F"/>
    <w:rsid w:val="00530260"/>
    <w:rsid w:val="00556A7F"/>
    <w:rsid w:val="005753D3"/>
    <w:rsid w:val="00582385"/>
    <w:rsid w:val="00595D12"/>
    <w:rsid w:val="005A4E0E"/>
    <w:rsid w:val="005B5399"/>
    <w:rsid w:val="005C08B3"/>
    <w:rsid w:val="005C0E32"/>
    <w:rsid w:val="005D20EA"/>
    <w:rsid w:val="005F6984"/>
    <w:rsid w:val="00641268"/>
    <w:rsid w:val="00652331"/>
    <w:rsid w:val="00654D00"/>
    <w:rsid w:val="00662226"/>
    <w:rsid w:val="006850C0"/>
    <w:rsid w:val="0068520F"/>
    <w:rsid w:val="00691144"/>
    <w:rsid w:val="006A13F7"/>
    <w:rsid w:val="006B2653"/>
    <w:rsid w:val="006B43E5"/>
    <w:rsid w:val="006D7F89"/>
    <w:rsid w:val="006E6B8E"/>
    <w:rsid w:val="006F64F7"/>
    <w:rsid w:val="007101F3"/>
    <w:rsid w:val="00722FCD"/>
    <w:rsid w:val="007349D2"/>
    <w:rsid w:val="0073567E"/>
    <w:rsid w:val="00742E7B"/>
    <w:rsid w:val="00754C51"/>
    <w:rsid w:val="007579E9"/>
    <w:rsid w:val="007610AB"/>
    <w:rsid w:val="00766AB2"/>
    <w:rsid w:val="00766EA2"/>
    <w:rsid w:val="00773AA1"/>
    <w:rsid w:val="007B0476"/>
    <w:rsid w:val="007D1E96"/>
    <w:rsid w:val="007E18FF"/>
    <w:rsid w:val="007E2714"/>
    <w:rsid w:val="007E71AB"/>
    <w:rsid w:val="00802711"/>
    <w:rsid w:val="0081677D"/>
    <w:rsid w:val="00825397"/>
    <w:rsid w:val="00827E02"/>
    <w:rsid w:val="00832011"/>
    <w:rsid w:val="0086087B"/>
    <w:rsid w:val="0086245E"/>
    <w:rsid w:val="008801A0"/>
    <w:rsid w:val="0088186A"/>
    <w:rsid w:val="00884300"/>
    <w:rsid w:val="008B490E"/>
    <w:rsid w:val="008C6E5D"/>
    <w:rsid w:val="008D195A"/>
    <w:rsid w:val="009111B6"/>
    <w:rsid w:val="00913D0A"/>
    <w:rsid w:val="009310C3"/>
    <w:rsid w:val="009360B0"/>
    <w:rsid w:val="00940227"/>
    <w:rsid w:val="00945F08"/>
    <w:rsid w:val="009723A3"/>
    <w:rsid w:val="00984E7E"/>
    <w:rsid w:val="009A2A52"/>
    <w:rsid w:val="009A7799"/>
    <w:rsid w:val="009B49DC"/>
    <w:rsid w:val="009C73E7"/>
    <w:rsid w:val="009D2A31"/>
    <w:rsid w:val="009E0048"/>
    <w:rsid w:val="00A01B98"/>
    <w:rsid w:val="00A07EDA"/>
    <w:rsid w:val="00A23582"/>
    <w:rsid w:val="00A25EAA"/>
    <w:rsid w:val="00A26A6F"/>
    <w:rsid w:val="00A3304D"/>
    <w:rsid w:val="00A34BE2"/>
    <w:rsid w:val="00A5376F"/>
    <w:rsid w:val="00A53B5D"/>
    <w:rsid w:val="00A6642F"/>
    <w:rsid w:val="00A70229"/>
    <w:rsid w:val="00A90224"/>
    <w:rsid w:val="00A91323"/>
    <w:rsid w:val="00AA47CD"/>
    <w:rsid w:val="00AB0643"/>
    <w:rsid w:val="00AE73AD"/>
    <w:rsid w:val="00AF714D"/>
    <w:rsid w:val="00B02BD2"/>
    <w:rsid w:val="00B07C03"/>
    <w:rsid w:val="00B158BE"/>
    <w:rsid w:val="00B15C3F"/>
    <w:rsid w:val="00B540D8"/>
    <w:rsid w:val="00B627B6"/>
    <w:rsid w:val="00B63857"/>
    <w:rsid w:val="00B7347F"/>
    <w:rsid w:val="00B762D3"/>
    <w:rsid w:val="00B9366A"/>
    <w:rsid w:val="00B94334"/>
    <w:rsid w:val="00BD75D7"/>
    <w:rsid w:val="00BE3ECA"/>
    <w:rsid w:val="00BE6BBC"/>
    <w:rsid w:val="00BF1E7A"/>
    <w:rsid w:val="00BF27C9"/>
    <w:rsid w:val="00C13DE3"/>
    <w:rsid w:val="00C15E08"/>
    <w:rsid w:val="00C17BB1"/>
    <w:rsid w:val="00C24571"/>
    <w:rsid w:val="00C51F25"/>
    <w:rsid w:val="00C6406E"/>
    <w:rsid w:val="00C950F4"/>
    <w:rsid w:val="00C9723E"/>
    <w:rsid w:val="00C97D2F"/>
    <w:rsid w:val="00CA3981"/>
    <w:rsid w:val="00CA4E33"/>
    <w:rsid w:val="00CB5E2B"/>
    <w:rsid w:val="00CC5FD3"/>
    <w:rsid w:val="00CE239D"/>
    <w:rsid w:val="00CE34E9"/>
    <w:rsid w:val="00CF4010"/>
    <w:rsid w:val="00D05544"/>
    <w:rsid w:val="00D3092A"/>
    <w:rsid w:val="00D331E2"/>
    <w:rsid w:val="00D331E4"/>
    <w:rsid w:val="00D44DCA"/>
    <w:rsid w:val="00D74DF9"/>
    <w:rsid w:val="00D81700"/>
    <w:rsid w:val="00D90C6E"/>
    <w:rsid w:val="00D96FAF"/>
    <w:rsid w:val="00DB068C"/>
    <w:rsid w:val="00DD3E38"/>
    <w:rsid w:val="00DF1487"/>
    <w:rsid w:val="00DF755E"/>
    <w:rsid w:val="00DF759C"/>
    <w:rsid w:val="00E00939"/>
    <w:rsid w:val="00E04935"/>
    <w:rsid w:val="00E062E2"/>
    <w:rsid w:val="00E22477"/>
    <w:rsid w:val="00E8152E"/>
    <w:rsid w:val="00E93CA9"/>
    <w:rsid w:val="00E972DA"/>
    <w:rsid w:val="00EA4A5A"/>
    <w:rsid w:val="00EC14AB"/>
    <w:rsid w:val="00EC4322"/>
    <w:rsid w:val="00ED6E80"/>
    <w:rsid w:val="00EE27A7"/>
    <w:rsid w:val="00EF18BB"/>
    <w:rsid w:val="00EF27F3"/>
    <w:rsid w:val="00EF4B64"/>
    <w:rsid w:val="00F03E94"/>
    <w:rsid w:val="00F30532"/>
    <w:rsid w:val="00F40010"/>
    <w:rsid w:val="00FA4200"/>
    <w:rsid w:val="00FA759E"/>
    <w:rsid w:val="00FA779E"/>
    <w:rsid w:val="00FE2C8B"/>
    <w:rsid w:val="00FE382A"/>
    <w:rsid w:val="00FF5CB5"/>
  </w:rsids>
  <m:mathPr>
    <m:mathFont m:val="GB18030 Bitmap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399"/>
    <w:pPr>
      <w:widowControl w:val="0"/>
      <w:jc w:val="both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47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47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47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47C7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947C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47C7"/>
    <w:rPr>
      <w:color w:val="800080"/>
      <w:u w:val="single"/>
    </w:rPr>
  </w:style>
  <w:style w:type="paragraph" w:customStyle="1" w:styleId="font5">
    <w:name w:val="font5"/>
    <w:basedOn w:val="Normal"/>
    <w:rsid w:val="003947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Normal"/>
    <w:rsid w:val="003947C7"/>
    <w:pPr>
      <w:widowControl/>
      <w:spacing w:before="100" w:beforeAutospacing="1" w:after="100" w:afterAutospacing="1"/>
      <w:jc w:val="left"/>
    </w:pPr>
    <w:rPr>
      <w:rFonts w:ascii="Verdana" w:eastAsia="宋体" w:hAnsi="Verdana" w:cs="宋体"/>
      <w:kern w:val="0"/>
      <w:sz w:val="16"/>
      <w:szCs w:val="16"/>
    </w:rPr>
  </w:style>
  <w:style w:type="paragraph" w:customStyle="1" w:styleId="font7">
    <w:name w:val="font7"/>
    <w:basedOn w:val="Normal"/>
    <w:rsid w:val="003947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8">
    <w:name w:val="font8"/>
    <w:basedOn w:val="Normal"/>
    <w:rsid w:val="003947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9">
    <w:name w:val="font9"/>
    <w:basedOn w:val="Normal"/>
    <w:rsid w:val="003947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Cs w:val="21"/>
    </w:rPr>
  </w:style>
  <w:style w:type="paragraph" w:customStyle="1" w:styleId="xl65">
    <w:name w:val="xl65"/>
    <w:basedOn w:val="Normal"/>
    <w:rsid w:val="003947C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Normal"/>
    <w:rsid w:val="003947C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67">
    <w:name w:val="xl67"/>
    <w:basedOn w:val="Normal"/>
    <w:rsid w:val="003947C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68">
    <w:name w:val="xl68"/>
    <w:basedOn w:val="Normal"/>
    <w:rsid w:val="003947C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69">
    <w:name w:val="xl69"/>
    <w:basedOn w:val="Normal"/>
    <w:rsid w:val="003947C7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2"/>
      <w:szCs w:val="12"/>
    </w:rPr>
  </w:style>
  <w:style w:type="paragraph" w:customStyle="1" w:styleId="xl70">
    <w:name w:val="xl70"/>
    <w:basedOn w:val="Normal"/>
    <w:rsid w:val="003947C7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12"/>
      <w:szCs w:val="12"/>
    </w:rPr>
  </w:style>
  <w:style w:type="paragraph" w:customStyle="1" w:styleId="xl71">
    <w:name w:val="xl71"/>
    <w:basedOn w:val="Normal"/>
    <w:rsid w:val="003947C7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12"/>
      <w:szCs w:val="12"/>
    </w:rPr>
  </w:style>
  <w:style w:type="paragraph" w:customStyle="1" w:styleId="xl72">
    <w:name w:val="xl72"/>
    <w:basedOn w:val="Normal"/>
    <w:rsid w:val="003947C7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2"/>
      <w:szCs w:val="12"/>
    </w:rPr>
  </w:style>
  <w:style w:type="paragraph" w:customStyle="1" w:styleId="xl73">
    <w:name w:val="xl73"/>
    <w:basedOn w:val="Normal"/>
    <w:rsid w:val="003947C7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4">
    <w:name w:val="xl74"/>
    <w:basedOn w:val="Normal"/>
    <w:rsid w:val="003947C7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2"/>
      <w:szCs w:val="12"/>
    </w:rPr>
  </w:style>
  <w:style w:type="paragraph" w:customStyle="1" w:styleId="xl75">
    <w:name w:val="xl75"/>
    <w:basedOn w:val="Normal"/>
    <w:rsid w:val="003947C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6">
    <w:name w:val="xl76"/>
    <w:basedOn w:val="Normal"/>
    <w:rsid w:val="003947C7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2"/>
      <w:szCs w:val="12"/>
    </w:rPr>
  </w:style>
  <w:style w:type="paragraph" w:customStyle="1" w:styleId="xl77">
    <w:name w:val="xl77"/>
    <w:basedOn w:val="Normal"/>
    <w:rsid w:val="003947C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8">
    <w:name w:val="xl78"/>
    <w:basedOn w:val="Normal"/>
    <w:rsid w:val="003947C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9">
    <w:name w:val="xl79"/>
    <w:basedOn w:val="Normal"/>
    <w:rsid w:val="003947C7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2"/>
      <w:szCs w:val="12"/>
    </w:rPr>
  </w:style>
  <w:style w:type="paragraph" w:customStyle="1" w:styleId="xl80">
    <w:name w:val="xl80"/>
    <w:basedOn w:val="Normal"/>
    <w:rsid w:val="003947C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12"/>
      <w:szCs w:val="12"/>
    </w:rPr>
  </w:style>
  <w:style w:type="paragraph" w:customStyle="1" w:styleId="xl81">
    <w:name w:val="xl81"/>
    <w:basedOn w:val="Normal"/>
    <w:rsid w:val="003947C7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82">
    <w:name w:val="xl82"/>
    <w:basedOn w:val="Normal"/>
    <w:rsid w:val="003947C7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83">
    <w:name w:val="xl83"/>
    <w:basedOn w:val="Normal"/>
    <w:rsid w:val="003947C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4">
    <w:name w:val="xl84"/>
    <w:basedOn w:val="Normal"/>
    <w:rsid w:val="003947C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85">
    <w:name w:val="xl85"/>
    <w:basedOn w:val="Normal"/>
    <w:rsid w:val="003947C7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47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47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47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47C7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3947C7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3947C7"/>
    <w:rPr>
      <w:color w:val="800080"/>
      <w:u w:val="single"/>
    </w:rPr>
  </w:style>
  <w:style w:type="paragraph" w:customStyle="1" w:styleId="font5">
    <w:name w:val="font5"/>
    <w:basedOn w:val="a"/>
    <w:rsid w:val="003947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3947C7"/>
    <w:pPr>
      <w:widowControl/>
      <w:spacing w:before="100" w:beforeAutospacing="1" w:after="100" w:afterAutospacing="1"/>
      <w:jc w:val="left"/>
    </w:pPr>
    <w:rPr>
      <w:rFonts w:ascii="Verdana" w:eastAsia="宋体" w:hAnsi="Verdana" w:cs="宋体"/>
      <w:kern w:val="0"/>
      <w:sz w:val="16"/>
      <w:szCs w:val="16"/>
    </w:rPr>
  </w:style>
  <w:style w:type="paragraph" w:customStyle="1" w:styleId="font7">
    <w:name w:val="font7"/>
    <w:basedOn w:val="a"/>
    <w:rsid w:val="003947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3947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9">
    <w:name w:val="font9"/>
    <w:basedOn w:val="a"/>
    <w:rsid w:val="003947C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Cs w:val="21"/>
    </w:rPr>
  </w:style>
  <w:style w:type="paragraph" w:customStyle="1" w:styleId="xl65">
    <w:name w:val="xl65"/>
    <w:basedOn w:val="a"/>
    <w:rsid w:val="003947C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3947C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67">
    <w:name w:val="xl67"/>
    <w:basedOn w:val="a"/>
    <w:rsid w:val="003947C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68">
    <w:name w:val="xl68"/>
    <w:basedOn w:val="a"/>
    <w:rsid w:val="003947C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69">
    <w:name w:val="xl69"/>
    <w:basedOn w:val="a"/>
    <w:rsid w:val="003947C7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2"/>
      <w:szCs w:val="12"/>
    </w:rPr>
  </w:style>
  <w:style w:type="paragraph" w:customStyle="1" w:styleId="xl70">
    <w:name w:val="xl70"/>
    <w:basedOn w:val="a"/>
    <w:rsid w:val="003947C7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12"/>
      <w:szCs w:val="12"/>
    </w:rPr>
  </w:style>
  <w:style w:type="paragraph" w:customStyle="1" w:styleId="xl71">
    <w:name w:val="xl71"/>
    <w:basedOn w:val="a"/>
    <w:rsid w:val="003947C7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12"/>
      <w:szCs w:val="12"/>
    </w:rPr>
  </w:style>
  <w:style w:type="paragraph" w:customStyle="1" w:styleId="xl72">
    <w:name w:val="xl72"/>
    <w:basedOn w:val="a"/>
    <w:rsid w:val="003947C7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2"/>
      <w:szCs w:val="12"/>
    </w:rPr>
  </w:style>
  <w:style w:type="paragraph" w:customStyle="1" w:styleId="xl73">
    <w:name w:val="xl73"/>
    <w:basedOn w:val="a"/>
    <w:rsid w:val="003947C7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4">
    <w:name w:val="xl74"/>
    <w:basedOn w:val="a"/>
    <w:rsid w:val="003947C7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2"/>
      <w:szCs w:val="12"/>
    </w:rPr>
  </w:style>
  <w:style w:type="paragraph" w:customStyle="1" w:styleId="xl75">
    <w:name w:val="xl75"/>
    <w:basedOn w:val="a"/>
    <w:rsid w:val="003947C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6">
    <w:name w:val="xl76"/>
    <w:basedOn w:val="a"/>
    <w:rsid w:val="003947C7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2"/>
      <w:szCs w:val="12"/>
    </w:rPr>
  </w:style>
  <w:style w:type="paragraph" w:customStyle="1" w:styleId="xl77">
    <w:name w:val="xl77"/>
    <w:basedOn w:val="a"/>
    <w:rsid w:val="003947C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8">
    <w:name w:val="xl78"/>
    <w:basedOn w:val="a"/>
    <w:rsid w:val="003947C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9">
    <w:name w:val="xl79"/>
    <w:basedOn w:val="a"/>
    <w:rsid w:val="003947C7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2"/>
      <w:szCs w:val="12"/>
    </w:rPr>
  </w:style>
  <w:style w:type="paragraph" w:customStyle="1" w:styleId="xl80">
    <w:name w:val="xl80"/>
    <w:basedOn w:val="a"/>
    <w:rsid w:val="003947C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12"/>
      <w:szCs w:val="12"/>
    </w:rPr>
  </w:style>
  <w:style w:type="paragraph" w:customStyle="1" w:styleId="xl81">
    <w:name w:val="xl81"/>
    <w:basedOn w:val="a"/>
    <w:rsid w:val="003947C7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82">
    <w:name w:val="xl82"/>
    <w:basedOn w:val="a"/>
    <w:rsid w:val="003947C7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83">
    <w:name w:val="xl83"/>
    <w:basedOn w:val="a"/>
    <w:rsid w:val="003947C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4">
    <w:name w:val="xl84"/>
    <w:basedOn w:val="a"/>
    <w:rsid w:val="003947C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85">
    <w:name w:val="xl85"/>
    <w:basedOn w:val="a"/>
    <w:rsid w:val="003947C7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48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625</Words>
  <Characters>3564</Characters>
  <Application>Microsoft Macintosh Word</Application>
  <DocSecurity>0</DocSecurity>
  <Lines>29</Lines>
  <Paragraphs>7</Paragraphs>
  <ScaleCrop>false</ScaleCrop>
  <Company/>
  <LinksUpToDate>false</LinksUpToDate>
  <CharactersWithSpaces>4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pple</cp:lastModifiedBy>
  <cp:revision>30</cp:revision>
  <dcterms:created xsi:type="dcterms:W3CDTF">2015-09-01T02:30:00Z</dcterms:created>
  <dcterms:modified xsi:type="dcterms:W3CDTF">2015-11-03T17:17:00Z</dcterms:modified>
</cp:coreProperties>
</file>